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53C0F" w14:textId="08838823" w:rsidR="008C1DF8" w:rsidRDefault="00175B89" w:rsidP="008C1D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8C1DF8">
        <w:rPr>
          <w:rFonts w:ascii="Times New Roman" w:hAnsi="Times New Roman" w:cs="Times New Roman"/>
          <w:b/>
          <w:bCs/>
        </w:rPr>
        <w:t xml:space="preserve">. </w:t>
      </w:r>
      <w:r w:rsidR="008C1DF8" w:rsidRPr="00E316E4">
        <w:rPr>
          <w:rFonts w:ascii="Times New Roman" w:hAnsi="Times New Roman" w:cs="Times New Roman"/>
          <w:b/>
          <w:bCs/>
        </w:rPr>
        <w:t xml:space="preserve">Radiation, chemotherapy, and immunotherapy as first course treatments received by melanoma patients, stratified by stage and calendar year at diagnosi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49"/>
        <w:gridCol w:w="1477"/>
        <w:gridCol w:w="1309"/>
        <w:gridCol w:w="276"/>
        <w:gridCol w:w="1478"/>
        <w:gridCol w:w="1310"/>
        <w:gridCol w:w="276"/>
        <w:gridCol w:w="1478"/>
        <w:gridCol w:w="1307"/>
      </w:tblGrid>
      <w:tr w:rsidR="008C1DF8" w:rsidRPr="00E316E4" w14:paraId="777DB9BA" w14:textId="77777777" w:rsidTr="00AF2A95">
        <w:trPr>
          <w:trHeight w:val="315"/>
        </w:trPr>
        <w:tc>
          <w:tcPr>
            <w:tcW w:w="14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DB1C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modality combinations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526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 in 2009-2011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0B2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2A9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 in 2012-2015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B98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55F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ed in 2016-2020</w:t>
            </w:r>
          </w:p>
        </w:tc>
      </w:tr>
      <w:tr w:rsidR="008C1DF8" w:rsidRPr="00E316E4" w14:paraId="457142E7" w14:textId="77777777" w:rsidTr="00AF2A95">
        <w:trPr>
          <w:trHeight w:val="630"/>
        </w:trPr>
        <w:tc>
          <w:tcPr>
            <w:tcW w:w="14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B0736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0792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4EBD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year survival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28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C48F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7F8F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year survival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997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638E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0C56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year survival</w:t>
            </w: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%)</w:t>
            </w:r>
          </w:p>
        </w:tc>
      </w:tr>
      <w:tr w:rsidR="008C1DF8" w:rsidRPr="00E316E4" w14:paraId="08E246FC" w14:textId="77777777" w:rsidTr="00AF2A95">
        <w:trPr>
          <w:trHeight w:val="315"/>
        </w:trPr>
        <w:tc>
          <w:tcPr>
            <w:tcW w:w="2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6CE3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ients diagnosed with stage 1 or 2 melanom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198D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54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4A735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8D1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0D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6B9E5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4C1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DF8" w:rsidRPr="00E316E4" w14:paraId="573D27F5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43D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5D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6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253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70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3B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83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78E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1F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7E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69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AC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</w:tr>
      <w:tr w:rsidR="008C1DF8" w:rsidRPr="00E316E4" w14:paraId="36F546CC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D684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711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28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2F0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116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6A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77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67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8B1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8C1DF8" w:rsidRPr="00E316E4" w14:paraId="2E849E28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35A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C54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3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D6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33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E8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F5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5E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054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4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F1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</w:tr>
      <w:tr w:rsidR="008C1DF8" w:rsidRPr="00E316E4" w14:paraId="77D0113B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2DF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 and chem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A3A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A9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10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2E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C2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0B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59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8DE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1DF8" w:rsidRPr="00E316E4" w14:paraId="60AD3BBA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07A3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 and 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DC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35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9CC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3C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1F6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F2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10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34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8C1DF8" w:rsidRPr="00E316E4" w14:paraId="5636E1BC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359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and 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2E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05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CB4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F4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28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10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AC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4D5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1DF8" w:rsidRPr="00E316E4" w14:paraId="445B950B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3D0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three treatment modaliti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63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535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51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459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AA9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80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09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99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1DF8" w:rsidRPr="00E316E4" w14:paraId="31F512E4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E5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C24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73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44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25D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0E4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91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BED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E28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DF8" w:rsidRPr="00E316E4" w14:paraId="7F20CF3D" w14:textId="77777777" w:rsidTr="00AF2A95">
        <w:trPr>
          <w:trHeight w:val="315"/>
        </w:trPr>
        <w:tc>
          <w:tcPr>
            <w:tcW w:w="2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7C63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ients diagnosed with stage 3 or 4 melanom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A75A" w14:textId="77777777" w:rsidR="008C1DF8" w:rsidRPr="00E316E4" w:rsidRDefault="008C1DF8" w:rsidP="00AF2A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2D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2B7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F44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D83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A12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F3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DF8" w:rsidRPr="00E316E4" w14:paraId="1C86132E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4D53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DD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9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406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724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16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28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40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E8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77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5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91ED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</w:tr>
      <w:tr w:rsidR="008C1DF8" w:rsidRPr="00E316E4" w14:paraId="28B95643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9CA2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D348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2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689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576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4A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1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E7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110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1D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7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DF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</w:tr>
      <w:tr w:rsidR="008C1DF8" w:rsidRPr="00E316E4" w14:paraId="2E27A9F1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2C8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69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4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08C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918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38A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40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FC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E0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66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 (64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61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</w:t>
            </w:r>
          </w:p>
        </w:tc>
      </w:tr>
      <w:tr w:rsidR="008C1DF8" w:rsidRPr="00E316E4" w14:paraId="10B7C02C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4C35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 and chem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55E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30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7DC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0A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9C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CA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64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3ADC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8C1DF8" w:rsidRPr="00E316E4" w14:paraId="2AFF4954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EF1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tion and 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96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724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7C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C0B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7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82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8C0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14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5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CD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8C1DF8" w:rsidRPr="00E316E4" w14:paraId="5B009AB6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3B5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and immunotherapy onl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89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6BA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9FE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8D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6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812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4D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E23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561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</w:tr>
      <w:tr w:rsidR="008C1DF8" w:rsidRPr="00E316E4" w14:paraId="5F731D45" w14:textId="77777777" w:rsidTr="00AF2A95">
        <w:trPr>
          <w:trHeight w:val="315"/>
        </w:trPr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151A" w14:textId="77777777" w:rsidR="008C1DF8" w:rsidRPr="00E316E4" w:rsidRDefault="008C1DF8" w:rsidP="00AF2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three treatment modaliti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703F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E6A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525E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E037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7AE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5FA9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A046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37B05" w14:textId="77777777" w:rsidR="008C1DF8" w:rsidRPr="00E316E4" w:rsidRDefault="008C1DF8" w:rsidP="00AF2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1EC9B33A" w14:textId="01D4B042" w:rsidR="00AB3F50" w:rsidRPr="008C1DF8" w:rsidRDefault="00AB3F50">
      <w:pPr>
        <w:rPr>
          <w:rFonts w:ascii="Times New Roman" w:hAnsi="Times New Roman" w:cs="Times New Roman"/>
          <w:b/>
          <w:bCs/>
        </w:rPr>
      </w:pPr>
    </w:p>
    <w:sectPr w:rsidR="00AB3F50" w:rsidRPr="008C1DF8" w:rsidSect="008C1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F"/>
    <w:rsid w:val="00175B89"/>
    <w:rsid w:val="008C1DF8"/>
    <w:rsid w:val="00AB3F50"/>
    <w:rsid w:val="00ED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9E"/>
  <w15:chartTrackingRefBased/>
  <w15:docId w15:val="{74B2D546-C73C-4F9D-9BB3-F13D54A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Zhao, Yayi</cp:lastModifiedBy>
  <cp:revision>3</cp:revision>
  <dcterms:created xsi:type="dcterms:W3CDTF">2023-05-09T13:41:00Z</dcterms:created>
  <dcterms:modified xsi:type="dcterms:W3CDTF">2023-05-09T14:05:00Z</dcterms:modified>
</cp:coreProperties>
</file>